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0C630" w14:textId="7D2277C7" w:rsidR="009678AD" w:rsidRDefault="009678AD" w:rsidP="009678AD">
      <w:pPr>
        <w:spacing w:after="0"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1F63F2">
        <w:rPr>
          <w:rFonts w:ascii="Arial" w:hAnsi="Arial" w:cs="Arial"/>
          <w:sz w:val="20"/>
          <w:szCs w:val="20"/>
          <w:lang w:val="en-US"/>
        </w:rPr>
        <w:t xml:space="preserve">Supplement </w:t>
      </w:r>
      <w:r w:rsidR="00BC316E">
        <w:rPr>
          <w:rFonts w:ascii="Arial" w:hAnsi="Arial" w:cs="Arial"/>
          <w:sz w:val="20"/>
          <w:szCs w:val="20"/>
          <w:lang w:val="en-US"/>
        </w:rPr>
        <w:t>Table 2</w:t>
      </w:r>
      <w:r w:rsidRPr="001F63F2">
        <w:rPr>
          <w:rFonts w:ascii="Arial" w:hAnsi="Arial" w:cs="Arial"/>
          <w:sz w:val="20"/>
          <w:szCs w:val="20"/>
          <w:lang w:val="en-US"/>
        </w:rPr>
        <w:t xml:space="preserve">: </w:t>
      </w:r>
      <w:r>
        <w:rPr>
          <w:rFonts w:ascii="Arial" w:hAnsi="Arial" w:cs="Arial"/>
          <w:i/>
          <w:sz w:val="20"/>
          <w:szCs w:val="20"/>
          <w:lang w:val="en-US"/>
        </w:rPr>
        <w:t>Data a</w:t>
      </w:r>
      <w:r w:rsidRPr="001F63F2">
        <w:rPr>
          <w:rFonts w:ascii="Arial" w:hAnsi="Arial" w:cs="Arial"/>
          <w:i/>
          <w:sz w:val="20"/>
          <w:szCs w:val="20"/>
          <w:lang w:val="en-US"/>
        </w:rPr>
        <w:t>ssessment tim</w:t>
      </w:r>
      <w:r>
        <w:rPr>
          <w:rFonts w:ascii="Arial" w:hAnsi="Arial" w:cs="Arial"/>
          <w:i/>
          <w:sz w:val="20"/>
          <w:szCs w:val="20"/>
          <w:lang w:val="en-US"/>
        </w:rPr>
        <w:t>e points</w:t>
      </w:r>
    </w:p>
    <w:p w14:paraId="77DFC952" w14:textId="77777777" w:rsidR="009678AD" w:rsidRPr="001F63F2" w:rsidRDefault="009678AD" w:rsidP="009678AD">
      <w:pPr>
        <w:spacing w:after="0" w:line="48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850"/>
        <w:gridCol w:w="851"/>
        <w:gridCol w:w="992"/>
        <w:gridCol w:w="985"/>
      </w:tblGrid>
      <w:tr w:rsidR="009678AD" w:rsidRPr="001F63F2" w14:paraId="440F575C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5F3B3D3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Assessement</w:t>
            </w:r>
          </w:p>
          <w:p w14:paraId="7EA8F6B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Questionnaires/</w:t>
            </w:r>
            <w:r w:rsidRPr="00EB6F20">
              <w:rPr>
                <w:rFonts w:ascii="Arial" w:eastAsia="Calibri" w:hAnsi="Arial" w:cs="Arial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weekly journal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330ECFF5" w14:textId="77777777" w:rsidR="009678AD" w:rsidRDefault="009678AD" w:rsidP="0009501A">
            <w:pPr>
              <w:spacing w:after="0"/>
              <w:jc w:val="both"/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-3 months before training (baseline)</w:t>
            </w:r>
          </w:p>
          <w:p w14:paraId="5A4CCA6F" w14:textId="77777777" w:rsidR="009678AD" w:rsidRPr="00BB404D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T1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EFEFBC2" w14:textId="77777777" w:rsidR="009678AD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</w:pPr>
            <w:r w:rsidRPr="00BB404D"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9 month</w:t>
            </w: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s after training</w:t>
            </w:r>
          </w:p>
          <w:p w14:paraId="270D2FD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T2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FF160AA" w14:textId="77777777" w:rsidR="009678AD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</w:pPr>
            <w:r w:rsidRPr="00BB404D"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15</w:t>
            </w: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 xml:space="preserve"> </w:t>
            </w:r>
            <w:r w:rsidRPr="00BB404D"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month</w:t>
            </w: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s after training</w:t>
            </w:r>
          </w:p>
          <w:p w14:paraId="2A162284" w14:textId="77777777" w:rsidR="009678AD" w:rsidRPr="00BB404D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T3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2E36E3BE" w14:textId="77777777" w:rsidR="009678AD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</w:pPr>
            <w:r w:rsidRPr="00BB404D"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21 mo</w:t>
            </w: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nths after training</w:t>
            </w:r>
          </w:p>
          <w:p w14:paraId="0ACBB5E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14"/>
                <w:szCs w:val="20"/>
                <w:lang w:val="en-US"/>
              </w:rPr>
              <w:t>T4</w:t>
            </w:r>
          </w:p>
        </w:tc>
      </w:tr>
      <w:tr w:rsidR="009678AD" w:rsidRPr="001F63F2" w14:paraId="752941FD" w14:textId="77777777" w:rsidTr="009678AD">
        <w:trPr>
          <w:trHeight w:val="300"/>
        </w:trPr>
        <w:tc>
          <w:tcPr>
            <w:tcW w:w="538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B972D7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hildren (assessment by parents)</w:t>
            </w:r>
          </w:p>
        </w:tc>
        <w:tc>
          <w:tcPr>
            <w:tcW w:w="85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1B87EF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DEC3EF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B389D7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5FEA5B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03694C57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AD56A3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7857A73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5B641B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C0402C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50EBDC2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75813E48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9A2515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ex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6318399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36764B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08EFC0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28663EB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1A3A6EC2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A3F52C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eight and weight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6A56A70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952AD8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3D8FDA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068793B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45923E2C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EB7C073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Center of life, number of sibling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7A5EC98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16714E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A99539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372946E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4B2FCE9A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1667FC8C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ealth status: general/allergies/chronic disease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2E50432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82DF7A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682A77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0D60873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27D24104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0415B554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URTI last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6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FDA00A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957D5C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9B19F6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6E3CA6A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687F1EE7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815031B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Days with URTI last 3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6924F5A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9F1EA0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0AB016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B60B7F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0789275B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6FD17462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bsence days in the kindergarten during the last 3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516AC61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83E4F2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9703DA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41F8F98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271C1448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33B77ED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ospitalized due to URTI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last 12 (baseline) /6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2189BB1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BDB826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F2583F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0D44E54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35FFC817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B42D8E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Quality of life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(KINDL-R questions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E892D4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F9BD32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7FFE2B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4EA89F9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6C7F2FF8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30ABD879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Wellbeing of the child in the kindergarten</w:t>
            </w:r>
          </w:p>
          <w:p w14:paraId="4B9C63B0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ince when in the kindergarten?</w:t>
            </w:r>
          </w:p>
          <w:p w14:paraId="49A92696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How many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ours of daily care?</w:t>
            </w:r>
          </w:p>
          <w:p w14:paraId="793A258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Lunch in the kindergarten?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6BF82F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3C110BF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7505A7D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75051FD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0A3B6F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03AE708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61ED1B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7761276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532BD1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668E020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0F100D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68B91AD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20472D2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659D025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36FD27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03EB148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7FA281FB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66602E62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Lifestyle: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hysical activity</w:t>
            </w: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(frequency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last 4 weeks</w:t>
            </w: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)/ Screentime (h/week)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last week</w:t>
            </w: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/ nutrition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last 4 week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12E0580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39D794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B4375B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3608835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0C861FB9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186165E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Use of physician/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therapists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last 6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6B903D1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7848F3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376441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7B1FC2E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625BDF99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107BA80B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RTI weekly journal: number of 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RTI </w:t>
            </w:r>
            <w:r w:rsidRPr="001F63F2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days, symptoms, severity, treatment, absence days (contin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u</w:t>
            </w:r>
            <w:r w:rsidRPr="001F63F2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ously T2-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T</w:t>
            </w:r>
            <w:r w:rsidRPr="001F63F2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72EA6B6F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6287F6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AAD6D6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6A4B35C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47A31497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99DE08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Number of absence days (kindergarten) in general (from regular kindergarten documentation</w:t>
            </w:r>
            <w:r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, continuously T1-T4</w:t>
            </w:r>
            <w:r w:rsidRPr="00EB6F20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38BB5CC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6E23D7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05DDB6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BB69C9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5AEE9A1A" w14:textId="77777777" w:rsidTr="009678AD">
        <w:trPr>
          <w:trHeight w:val="300"/>
        </w:trPr>
        <w:tc>
          <w:tcPr>
            <w:tcW w:w="538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5659D1B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arents</w:t>
            </w:r>
          </w:p>
        </w:tc>
        <w:tc>
          <w:tcPr>
            <w:tcW w:w="85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4ECFA37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EBFC0D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D56989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2E284BB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2A6147B1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0E9ACEBC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Who is answering the questionnaire?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63F9BC5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EBC333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505D9B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C7E0A6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2878B0EB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1080EF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Migration background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5D33066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988796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3A626C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282B842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277CA537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3927F36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ge, sex, legal statu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CB25E1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1D0426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D8FCC5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709F39E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6DFD15BC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3DAEA3F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ducation: highest educational level, highest vocational training, profession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305966B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0C6C08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3D464B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5628958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0099C094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2137C84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ealth consciousness (HCS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740A424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89E51E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CB8BAC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55E3009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12DA119A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257D9195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ealth related quality of life (SF-12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5D46D43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14884E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61F938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46C1E7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2742B7B7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52E20E4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Distress Thermomet</w:t>
            </w:r>
            <w:r w:rsidRPr="4FA4EB7E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54A584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029E5F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26777A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06668D2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41B1416B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58E9C15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lastRenderedPageBreak/>
              <w:t>Use of Integrative Medicine therapists during the last 12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0B0698B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71E4C9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06D5D6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7EA6024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5C281E04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827881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Family climate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2F9D2C4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BB9848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71E00D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3514059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552AFE30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0A147252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Lifestyle: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hysical activity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, nutrition, smoking habits 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D7278B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B8E2F3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8B735C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07975F2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4DD53988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6D666428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Kneipp elements used</w:t>
            </w:r>
          </w:p>
          <w:p w14:paraId="0C1D41E1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type, frequency</w:t>
            </w:r>
          </w:p>
          <w:p w14:paraId="59750537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ffects on health status</w:t>
            </w:r>
          </w:p>
          <w:p w14:paraId="7955FCD2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 known since when?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72D10F6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949D4A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06F5DC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4B6DC96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50345652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080D0108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K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neipp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group only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75ED5596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erceived e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ffects for health promotion in the family </w:t>
            </w:r>
          </w:p>
          <w:p w14:paraId="2CF958D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 Satisfaction with KHC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, evaluation</w:t>
            </w: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74D2525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3AD1DA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6357984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3279213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BFB79B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297959A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F71B61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38632FF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1D00DE95" w14:textId="77777777" w:rsidTr="009678AD">
        <w:trPr>
          <w:trHeight w:val="300"/>
        </w:trPr>
        <w:tc>
          <w:tcPr>
            <w:tcW w:w="538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02E0731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edagogical staff </w:t>
            </w:r>
          </w:p>
        </w:tc>
        <w:tc>
          <w:tcPr>
            <w:tcW w:w="85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77ABF10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A4A71D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34FD021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6945274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686D8F46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567C36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38C05F5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4716A8C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B54E2A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287379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22AEBEDD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E1E595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7D55D0B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035F21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0948FD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2E5F8CF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6168228F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24DCD87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Migration background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768045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C7BA4F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E759C3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70F77C4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36FB7476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302B59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ealth consciousness (HCS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9FC71E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4AAE9C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BD6A9D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553D97F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438A621A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67AFA044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Use of Integrative Medicine therapists during the last 12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57A442E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3A71E2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4D3C017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2117A3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0712ADD9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2EE25C48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Work ability last 12 months (WAI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3CFB120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6EF17D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D718A2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27CD390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1A9E4A98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2A4168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Health related quality of life (SF-12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1C020C5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159F6B4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FE2385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44981D0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593DE533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5A073C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Distress Thermometer</w:t>
            </w:r>
          </w:p>
          <w:p w14:paraId="3786428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34B224F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140998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64EB7A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64E8FCF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4531765C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368EC253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Lifestyle: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hysical activity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, nutrition, smoking habit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1DC1BA1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C0D4A0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4DD5BB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0B1524C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387CE35B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15966F81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Number of days with URTI last 3 months 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74077A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F3B796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7ACD9DA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3D2E68F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715F4326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2A2AF2ED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Days absent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from work due to URTI last 3 month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4CB631E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04A579E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5B419C7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7F1C07A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091B12B3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6E9FF7C5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Kneipp elements used</w:t>
            </w:r>
          </w:p>
          <w:p w14:paraId="09F14139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type, frequency</w:t>
            </w:r>
          </w:p>
          <w:p w14:paraId="075FD68A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Perceived 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ffects on health status</w:t>
            </w:r>
          </w:p>
          <w:p w14:paraId="02B633C5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 known since when?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22ECB28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D8ACEF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0132173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79B0A79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1A664E25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6EA901D1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K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neipp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group only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:</w:t>
            </w:r>
          </w:p>
          <w:p w14:paraId="64B78FE2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improvement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in relationship to children/team</w:t>
            </w:r>
          </w:p>
          <w:p w14:paraId="7117ACBC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Implementable in daily work?</w:t>
            </w:r>
          </w:p>
          <w:p w14:paraId="344AAE1F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effects on health consciousness/health</w:t>
            </w:r>
          </w:p>
          <w:p w14:paraId="30069EA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- satisfaction with KHC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09001EE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4AED91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22CB1848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646F3C3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10800D64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61D0A972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i/>
                <w:iCs/>
                <w:color w:val="000000" w:themeColor="text1"/>
                <w:sz w:val="20"/>
                <w:szCs w:val="20"/>
                <w:lang w:val="en-US"/>
              </w:rPr>
              <w:lastRenderedPageBreak/>
              <w:t>URTI weekly journal: number of days, symptoms, severity, treatment, absence days (continously T2-4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1D01699C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A3D4E6D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7CF693BF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1A8EF2A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7900030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5D953817" w14:textId="77777777" w:rsidTr="009678AD">
        <w:trPr>
          <w:trHeight w:val="300"/>
        </w:trPr>
        <w:tc>
          <w:tcPr>
            <w:tcW w:w="538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B8E6882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Kindergartens</w:t>
            </w:r>
          </w:p>
        </w:tc>
        <w:tc>
          <w:tcPr>
            <w:tcW w:w="850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414BF906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A9D450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1E6EF6D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shd w:val="clear" w:color="auto" w:fill="BFBFBF" w:themeFill="background1" w:themeFillShade="BF"/>
            <w:tcMar>
              <w:left w:w="105" w:type="dxa"/>
              <w:right w:w="105" w:type="dxa"/>
            </w:tcMar>
          </w:tcPr>
          <w:p w14:paraId="21FF6367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678AD" w:rsidRPr="001F63F2" w14:paraId="2C43E4A5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095A3BF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Structural features: Size/provider/location/staffing ratio/number of groups and group size</w:t>
            </w:r>
          </w:p>
          <w:p w14:paraId="47B7A49D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 xml:space="preserve">Total number of pedagogical staff, facilities (outdoor areas, number of group rooms, additional rooms for 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hysical activity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, music, workshop, etc.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6B32E6C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14:paraId="1ACC9F5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70A6D7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2615DD9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FE303F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31CA66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6D2783D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FF8EC0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B8483C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15BFD644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7B8B9CE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610597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3C49BDA8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43A7684E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Type of offers/specification in the last 4 weeks in the areas of nutrition/</w:t>
            </w:r>
            <w:r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physical activity</w:t>
            </w:r>
            <w:r w:rsidRPr="001F63F2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/relaxation/water applications/herbs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0859546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6608962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7274B3E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02276491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090EEB12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73FDAB99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sz w:val="20"/>
                <w:szCs w:val="20"/>
                <w:lang w:val="en-US"/>
              </w:rPr>
              <w:t>Adverse events (K</w:t>
            </w:r>
            <w:r>
              <w:rPr>
                <w:rFonts w:ascii="Arial" w:eastAsia="Calibri" w:hAnsi="Arial" w:cs="Arial"/>
                <w:sz w:val="20"/>
                <w:szCs w:val="20"/>
                <w:lang w:val="en-US"/>
              </w:rPr>
              <w:t>neipp</w:t>
            </w:r>
            <w:r w:rsidRPr="001F63F2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group only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65AD0E0E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3B012A7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6C803D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3247D6F9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  <w:tr w:rsidR="009678AD" w:rsidRPr="001F63F2" w14:paraId="7C0FCE71" w14:textId="77777777" w:rsidTr="009678AD">
        <w:trPr>
          <w:trHeight w:val="300"/>
        </w:trPr>
        <w:tc>
          <w:tcPr>
            <w:tcW w:w="5382" w:type="dxa"/>
            <w:tcMar>
              <w:left w:w="105" w:type="dxa"/>
              <w:right w:w="105" w:type="dxa"/>
            </w:tcMar>
          </w:tcPr>
          <w:p w14:paraId="1C5CD880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Weekly journal: </w:t>
            </w:r>
          </w:p>
          <w:p w14:paraId="30EA5A80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</w:pPr>
            <w:r w:rsidRPr="001F63F2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Number of offers in the areas of nutrition/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physical activity</w:t>
            </w:r>
            <w:r w:rsidRPr="001F63F2" w:rsidDel="00C1072F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F63F2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/relaxation/water applications/herbs per week, Outdoortime per week (T2-</w:t>
            </w:r>
            <w:r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r w:rsidRPr="001F63F2">
              <w:rPr>
                <w:rFonts w:ascii="Arial" w:eastAsia="Calibri" w:hAnsi="Arial" w:cs="Arial"/>
                <w:i/>
                <w:color w:val="000000" w:themeColor="text1"/>
                <w:sz w:val="20"/>
                <w:szCs w:val="20"/>
                <w:lang w:val="en-US"/>
              </w:rPr>
              <w:t>4)</w:t>
            </w:r>
          </w:p>
        </w:tc>
        <w:tc>
          <w:tcPr>
            <w:tcW w:w="850" w:type="dxa"/>
            <w:tcMar>
              <w:left w:w="105" w:type="dxa"/>
              <w:right w:w="105" w:type="dxa"/>
            </w:tcMar>
          </w:tcPr>
          <w:p w14:paraId="299EBC97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9B5A966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Mar>
              <w:left w:w="105" w:type="dxa"/>
              <w:right w:w="105" w:type="dxa"/>
            </w:tcMar>
          </w:tcPr>
          <w:p w14:paraId="59307EE7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34813D62" w14:textId="77777777" w:rsidR="009678AD" w:rsidRPr="001F63F2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5D1CADCB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92" w:type="dxa"/>
            <w:tcMar>
              <w:left w:w="105" w:type="dxa"/>
              <w:right w:w="105" w:type="dxa"/>
            </w:tcMar>
          </w:tcPr>
          <w:p w14:paraId="304432BE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435B6F60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25CC933D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  <w:tc>
          <w:tcPr>
            <w:tcW w:w="985" w:type="dxa"/>
            <w:tcMar>
              <w:left w:w="105" w:type="dxa"/>
              <w:right w:w="105" w:type="dxa"/>
            </w:tcMar>
          </w:tcPr>
          <w:p w14:paraId="34394B13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1501EF6C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</w:p>
          <w:p w14:paraId="064ABBB5" w14:textId="77777777" w:rsidR="009678AD" w:rsidRPr="00EB6F20" w:rsidRDefault="009678AD" w:rsidP="0009501A">
            <w:pPr>
              <w:jc w:val="both"/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B6F20">
              <w:rPr>
                <w:rFonts w:ascii="Arial" w:eastAsia="Calibri" w:hAnsi="Arial" w:cs="Arial"/>
                <w:color w:val="000000" w:themeColor="text1"/>
                <w:sz w:val="20"/>
                <w:szCs w:val="20"/>
                <w:lang w:val="en-US"/>
              </w:rPr>
              <w:t>X</w:t>
            </w:r>
          </w:p>
        </w:tc>
      </w:tr>
    </w:tbl>
    <w:p w14:paraId="056FAE07" w14:textId="77777777" w:rsidR="009678AD" w:rsidRPr="001F63F2" w:rsidRDefault="009678AD" w:rsidP="009678AD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F63F2">
        <w:rPr>
          <w:rFonts w:ascii="Arial" w:hAnsi="Arial" w:cs="Arial"/>
          <w:sz w:val="20"/>
          <w:szCs w:val="20"/>
          <w:lang w:val="en-US"/>
        </w:rPr>
        <w:t xml:space="preserve">URTI: upper respiratory tract infection, mo= month, T= timepoint, h=hour; </w:t>
      </w:r>
      <w:r w:rsidRPr="001F63F2">
        <w:rPr>
          <w:rFonts w:ascii="Calibri" w:eastAsia="Calibri" w:hAnsi="Calibri" w:cs="Calibri"/>
          <w:color w:val="000000" w:themeColor="text1"/>
          <w:lang w:val="en-US"/>
        </w:rPr>
        <w:t>HCS=Health consciousness scale, WAI = work ability index, SF- 12 = Short form 12</w:t>
      </w:r>
    </w:p>
    <w:p w14:paraId="28740874" w14:textId="77777777" w:rsidR="009678AD" w:rsidRPr="001F63F2" w:rsidRDefault="009678AD" w:rsidP="009678AD">
      <w:pPr>
        <w:spacing w:after="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06750FAE" w14:textId="77777777" w:rsidR="009678AD" w:rsidRDefault="009678AD" w:rsidP="009678AD">
      <w:pPr>
        <w:spacing w:line="480" w:lineRule="auto"/>
        <w:jc w:val="both"/>
        <w:rPr>
          <w:rFonts w:ascii="Arial" w:hAnsi="Arial" w:cs="Arial"/>
          <w:sz w:val="20"/>
          <w:highlight w:val="yellow"/>
          <w:lang w:val="en-US"/>
        </w:rPr>
      </w:pPr>
    </w:p>
    <w:p w14:paraId="53E728E7" w14:textId="77777777" w:rsidR="00F660E9" w:rsidRPr="00BC316E" w:rsidRDefault="00F660E9">
      <w:pPr>
        <w:rPr>
          <w:lang w:val="en-US"/>
        </w:rPr>
      </w:pPr>
    </w:p>
    <w:sectPr w:rsidR="00F660E9" w:rsidRPr="00BC31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8AD"/>
    <w:rsid w:val="00143401"/>
    <w:rsid w:val="009678AD"/>
    <w:rsid w:val="00A54FE8"/>
    <w:rsid w:val="00BC316E"/>
    <w:rsid w:val="00F6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CAE9F"/>
  <w15:chartTrackingRefBased/>
  <w15:docId w15:val="{EA92A17D-5B05-4A5E-B14B-2A3CA70FF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78AD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rsid w:val="009678A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rsid w:val="009678AD"/>
    <w:pPr>
      <w:spacing w:after="0" w:line="240" w:lineRule="auto"/>
    </w:pPr>
    <w:rPr>
      <w:rFonts w:ascii="Tahoma" w:eastAsia="MS Mincho" w:hAnsi="Tahoma" w:cs="Tahoma"/>
      <w:sz w:val="16"/>
      <w:szCs w:val="20"/>
      <w:lang w:val="en-US" w:eastAsia="ja-JP"/>
    </w:rPr>
  </w:style>
  <w:style w:type="character" w:customStyle="1" w:styleId="KommentartextZchn">
    <w:name w:val="Kommentartext Zchn"/>
    <w:basedOn w:val="Absatz-Standardschriftart"/>
    <w:link w:val="Kommentartext"/>
    <w:rsid w:val="009678AD"/>
    <w:rPr>
      <w:rFonts w:ascii="Tahoma" w:eastAsia="MS Mincho" w:hAnsi="Tahoma" w:cs="Tahoma"/>
      <w:sz w:val="16"/>
      <w:szCs w:val="20"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7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78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, Miriam</dc:creator>
  <cp:keywords/>
  <dc:description/>
  <cp:lastModifiedBy>Ortiz, Miriam</cp:lastModifiedBy>
  <cp:revision>3</cp:revision>
  <dcterms:created xsi:type="dcterms:W3CDTF">2025-02-26T14:02:00Z</dcterms:created>
  <dcterms:modified xsi:type="dcterms:W3CDTF">2025-05-18T16:52:00Z</dcterms:modified>
</cp:coreProperties>
</file>